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lang w:val="en-US" w:eastAsia="en-US"/>
        </w:rPr>
      </w:pPr>
      <w:r>
        <w:rPr>
          <w:rFonts w:eastAsia="宋体;SimSun" w:cs="Times New Roman" w:ascii="Times New Roman" w:hAnsi="Times New Roman"/>
          <w:b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397635</wp:posOffset>
            </wp:positionH>
            <wp:positionV relativeFrom="paragraph">
              <wp:posOffset>635</wp:posOffset>
            </wp:positionV>
            <wp:extent cx="2707005" cy="3116580"/>
            <wp:effectExtent l="0" t="0" r="0" b="0"/>
            <wp:wrapTight wrapText="bothSides">
              <wp:wrapPolygon edited="0">
                <wp:start x="1161" y="638"/>
                <wp:lineTo x="792" y="684"/>
                <wp:lineTo x="633" y="958"/>
                <wp:lineTo x="633" y="4930"/>
                <wp:lineTo x="950" y="7030"/>
                <wp:lineTo x="792" y="8034"/>
                <wp:lineTo x="739" y="8217"/>
                <wp:lineTo x="739" y="9495"/>
                <wp:lineTo x="1056" y="10088"/>
                <wp:lineTo x="950" y="10134"/>
                <wp:lineTo x="739" y="10499"/>
                <wp:lineTo x="739" y="13604"/>
                <wp:lineTo x="792" y="13969"/>
                <wp:lineTo x="1056" y="14380"/>
                <wp:lineTo x="633" y="14562"/>
                <wp:lineTo x="739" y="15247"/>
                <wp:lineTo x="6232" y="15429"/>
                <wp:lineTo x="4858" y="16571"/>
                <wp:lineTo x="3908" y="17529"/>
                <wp:lineTo x="3750" y="17529"/>
                <wp:lineTo x="2640" y="18488"/>
                <wp:lineTo x="1637" y="19447"/>
                <wp:lineTo x="1161" y="19813"/>
                <wp:lineTo x="528" y="20451"/>
                <wp:lineTo x="633" y="20725"/>
                <wp:lineTo x="792" y="20862"/>
                <wp:lineTo x="9400" y="20862"/>
                <wp:lineTo x="9770" y="20634"/>
                <wp:lineTo x="10562" y="19813"/>
                <wp:lineTo x="14417" y="19584"/>
                <wp:lineTo x="15843" y="19310"/>
                <wp:lineTo x="15843" y="18580"/>
                <wp:lineTo x="16159" y="18534"/>
                <wp:lineTo x="18906" y="16161"/>
                <wp:lineTo x="19064" y="15840"/>
                <wp:lineTo x="18906" y="15429"/>
                <wp:lineTo x="21123" y="15018"/>
                <wp:lineTo x="21176" y="14836"/>
                <wp:lineTo x="20490" y="14380"/>
                <wp:lineTo x="20490" y="6162"/>
                <wp:lineTo x="19434" y="5979"/>
                <wp:lineTo x="15790" y="5934"/>
                <wp:lineTo x="13361" y="5341"/>
                <wp:lineTo x="11090" y="4884"/>
                <wp:lineTo x="11090" y="3788"/>
                <wp:lineTo x="12516" y="3742"/>
                <wp:lineTo x="19381" y="2966"/>
                <wp:lineTo x="19381" y="2738"/>
                <wp:lineTo x="13255" y="2601"/>
                <wp:lineTo x="13255" y="1962"/>
                <wp:lineTo x="5070" y="1688"/>
                <wp:lineTo x="5070" y="1095"/>
                <wp:lineTo x="4225" y="821"/>
                <wp:lineTo x="1637" y="638"/>
                <wp:lineTo x="1161" y="63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宋体;SimSun" w:cs="Arial"/>
          <w:b/>
          <w:b/>
          <w:sz w:val="20"/>
        </w:rPr>
      </w:pPr>
      <w:r>
        <w:rPr>
          <w:rFonts w:eastAsia="宋体;SimSun" w:cs="Arial" w:ascii="Arial" w:hAnsi="Arial"/>
          <w:b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spacing w:before="0" w:after="40"/>
        <w:jc w:val="both"/>
        <w:rPr/>
      </w:pPr>
      <w:r>
        <w:rPr>
          <w:rFonts w:eastAsia="宋体;SimSun" w:cs="Arial" w:ascii="Arial" w:hAnsi="Arial"/>
          <w:b/>
          <w:sz w:val="20"/>
        </w:rPr>
        <w:t xml:space="preserve">Figure S9. </w:t>
      </w:r>
      <w:r>
        <w:rPr>
          <w:rFonts w:eastAsia="宋体;SimSun" w:cs="Arial" w:ascii="Arial" w:hAnsi="Arial"/>
          <w:sz w:val="20"/>
        </w:rPr>
        <w:t xml:space="preserve">Comparison of the transcription activities of human </w:t>
      </w:r>
      <w:r>
        <w:rPr>
          <w:rFonts w:eastAsia="宋体;SimSun" w:cs="Arial" w:ascii="Arial" w:hAnsi="Arial"/>
          <w:i/>
          <w:sz w:val="20"/>
        </w:rPr>
        <w:t>TnIc</w:t>
      </w:r>
      <w:r>
        <w:rPr>
          <w:rFonts w:eastAsia="宋体;SimSun" w:cs="Arial" w:ascii="Arial" w:hAnsi="Arial"/>
          <w:sz w:val="20"/>
        </w:rPr>
        <w:t xml:space="preserve"> promoters containing variable number of MNSG4. Transcription activities of human </w:t>
      </w:r>
      <w:r>
        <w:rPr>
          <w:rFonts w:eastAsia="宋体;SimSun" w:cs="Arial" w:ascii="Arial" w:hAnsi="Arial"/>
          <w:i/>
          <w:sz w:val="20"/>
        </w:rPr>
        <w:t>TnIc</w:t>
      </w:r>
      <w:r>
        <w:rPr>
          <w:rFonts w:eastAsia="宋体;SimSun" w:cs="Arial" w:ascii="Arial" w:hAnsi="Arial"/>
          <w:sz w:val="20"/>
        </w:rPr>
        <w:t xml:space="preserve"> promoters containing 6 repeats of consensus MNSG4 (hTnIc-6MNS(E)-WT), 3 repeats of consensus MNSG4 (hTnIc-3MNS(E)-WT), 1 repeat of consensus MNSG4 (hTnIc-1MNS(E)-WT), and no repeat of MNSG4 (hTnIc-299-WT). No transcription activity difference was found among these human </w:t>
      </w:r>
      <w:r>
        <w:rPr>
          <w:rFonts w:eastAsia="宋体;SimSun" w:cs="Arial" w:ascii="Arial" w:hAnsi="Arial"/>
          <w:i/>
          <w:sz w:val="20"/>
        </w:rPr>
        <w:t>TnIc</w:t>
      </w:r>
      <w:r>
        <w:rPr>
          <w:rFonts w:eastAsia="宋体;SimSun" w:cs="Arial" w:ascii="Arial" w:hAnsi="Arial"/>
          <w:sz w:val="20"/>
        </w:rPr>
        <w:t xml:space="preserve"> promoters (</w:t>
      </w:r>
      <w:r>
        <w:rPr>
          <w:rFonts w:eastAsia="宋体;SimSun" w:cs="Arial" w:ascii="Arial" w:hAnsi="Arial"/>
          <w:i/>
          <w:sz w:val="20"/>
        </w:rPr>
        <w:t>P</w:t>
      </w:r>
      <w:r>
        <w:rPr>
          <w:rFonts w:eastAsia="宋体;SimSun" w:cs="Arial" w:ascii="Arial" w:hAnsi="Arial"/>
          <w:sz w:val="20"/>
        </w:rPr>
        <w:t xml:space="preserve"> ≥ 0.05, </w:t>
      </w:r>
      <w:r>
        <w:rPr>
          <w:rFonts w:eastAsia="MS Gothic;ＭＳ ゴシック" w:cs="Arial" w:ascii="Arial" w:hAnsi="Arial"/>
          <w:sz w:val="20"/>
        </w:rPr>
        <w:t>no significant differences</w:t>
      </w:r>
      <w:r>
        <w:rPr>
          <w:rFonts w:eastAsia="宋体;SimSun" w:cs="Arial" w:ascii="Arial" w:hAnsi="Arial"/>
          <w:sz w:val="20"/>
        </w:rPr>
        <w:t>).</w:t>
      </w:r>
    </w:p>
    <w:p>
      <w:pPr>
        <w:pStyle w:val="Normal"/>
        <w:tabs>
          <w:tab w:val="clear" w:pos="720"/>
          <w:tab w:val="left" w:pos="1520" w:leader="none"/>
        </w:tabs>
        <w:spacing w:before="0" w:after="200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0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6:00Z</dcterms:created>
  <dc:creator>Wenhua Zhou</dc:creator>
  <dc:description/>
  <dc:language>en-US</dc:language>
  <cp:lastModifiedBy>Daniel</cp:lastModifiedBy>
  <dcterms:modified xsi:type="dcterms:W3CDTF">2012-12-06T15:26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